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32"/>
          <w:highlight w:val="none"/>
          <w:lang w:val="en-US" w:eastAsia="zh-CN"/>
        </w:rPr>
      </w:pPr>
      <w:r>
        <w:rPr>
          <w:rFonts w:ascii="Times New Roman" w:hAnsi="Times New Roman"/>
          <w:b/>
          <w:bCs/>
          <w:sz w:val="24"/>
          <w:szCs w:val="32"/>
        </w:rPr>
        <w:t>Supplementary</w:t>
      </w:r>
      <w:r>
        <w:rPr>
          <w:rFonts w:hint="eastAsia" w:ascii="Times New Roman" w:hAnsi="Times New Roman"/>
          <w:b/>
          <w:bCs/>
          <w:sz w:val="24"/>
          <w:szCs w:val="32"/>
          <w:lang w:val="en-US" w:eastAsia="zh-CN"/>
        </w:rPr>
        <w:t xml:space="preserve"> </w:t>
      </w:r>
      <w:r>
        <w:rPr>
          <w:rFonts w:ascii="Times New Roman" w:hAnsi="Times New Roman"/>
          <w:b/>
          <w:bCs/>
          <w:sz w:val="24"/>
          <w:szCs w:val="32"/>
        </w:rPr>
        <w:t xml:space="preserve">Table </w:t>
      </w:r>
      <w:r>
        <w:rPr>
          <w:rFonts w:hint="eastAsia" w:ascii="Times New Roman" w:hAnsi="Times New Roman"/>
          <w:b/>
          <w:bCs/>
          <w:sz w:val="24"/>
          <w:szCs w:val="32"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bCs/>
          <w:sz w:val="24"/>
          <w:szCs w:val="32"/>
          <w:highlight w:val="none"/>
          <w:lang w:val="en-US" w:eastAsia="zh-CN"/>
        </w:rPr>
        <w:t xml:space="preserve">  The final se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  <w:szCs w:val="32"/>
          <w:highlight w:val="none"/>
          <w:lang w:val="en-US" w:eastAsia="zh-CN"/>
        </w:rPr>
        <w:t xml:space="preserve">arch strategies 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1"/>
        <w:gridCol w:w="5370"/>
        <w:gridCol w:w="122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1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Database</w:t>
            </w:r>
          </w:p>
        </w:tc>
        <w:tc>
          <w:tcPr>
            <w:tcW w:w="5370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Search strategies</w:t>
            </w:r>
          </w:p>
        </w:tc>
        <w:tc>
          <w:tcPr>
            <w:tcW w:w="1221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1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lang w:val="en-US" w:eastAsia="zh-CN"/>
              </w:rPr>
              <w:t>Cochrane Library</w:t>
            </w:r>
          </w:p>
        </w:tc>
        <w:tc>
          <w:tcPr>
            <w:tcW w:w="5370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#1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MeSH descriptor: [Menopause] explode all trees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ab/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#2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MeSH descriptor: [Climacteric] explode all trees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ab/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#3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MeSH descriptor: [Perimenopause] explode all trees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ab/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#4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MeSH descriptor: [Postmenopause] explode all trees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ab/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#5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(menopause OR menopausal OR climacteric OR perimenopause OR perimenopausal OR peri-menopause OR peri-menopausal OR postmenopause OR postmenopausal OR post-menopause OR post-menopausal):ti,ab,kw (Word variations have been searched)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ab/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#6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#1 OR #2 OR #3 OR #4 OR #5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 xml:space="preserve">#7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MeSH descriptor: [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exercise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] explode all trees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#8 (exercis* OR physical activit* OR fitness OR aerobic training OR strength training OR resistance training)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:ti,ab,kw (Word variations have been searched)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ab/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#9 #7 OR #8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#1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MeSH descriptor: [Sleep] explode all trees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ab/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#11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MeSH descriptor: [Sleep Quality] explode all trees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ab/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#12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MeSH descriptor: [Sleep Initiation and Maintenance Disorders] explode all trees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ab/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#13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MeSH descriptor: [Sleep Wake Disorders] explode all trees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ab/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#14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(sleep OR sleep quality OR insomnia OR sleep disturbance* OR sleep maintenance OR sleeplessness OR sleep disorder* OR sleep problem*):ti,ab,kw (Word variations have been searched)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ab/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#15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#10 OR #11 OR #12 OR #13 OR #14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ab/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#16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("randomized controlled trial"):pt (Word variations have been searched)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ab/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#17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(randomized):ti,ab,kw (Word variations have been searched)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ab/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#18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#16 OR #17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ab/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#19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#6 AND #9 AND #15 AND #18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ab/>
            </w:r>
          </w:p>
        </w:tc>
        <w:tc>
          <w:tcPr>
            <w:tcW w:w="1221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1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44" w:hRule="atLeast"/>
        </w:trPr>
        <w:tc>
          <w:tcPr>
            <w:tcW w:w="1931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lang w:val="en-US" w:eastAsia="zh-CN"/>
              </w:rPr>
              <w:t>PubMed</w:t>
            </w:r>
          </w:p>
        </w:tc>
        <w:tc>
          <w:tcPr>
            <w:tcW w:w="5370" w:type="dxa"/>
          </w:tcPr>
          <w:p>
            <w:pPr>
              <w:numPr>
                <w:ilvl w:val="0"/>
                <w:numId w:val="1"/>
              </w:num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menopause[MeSH Terms]</w:t>
            </w:r>
          </w:p>
          <w:p>
            <w:pPr>
              <w:numPr>
                <w:ilvl w:val="0"/>
                <w:numId w:val="1"/>
              </w:num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climacteric[MeSH Terms]</w:t>
            </w:r>
          </w:p>
          <w:p>
            <w:pPr>
              <w:numPr>
                <w:ilvl w:val="0"/>
                <w:numId w:val="1"/>
              </w:num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perimenopause[MeSH Terms]</w:t>
            </w:r>
          </w:p>
          <w:p>
            <w:pPr>
              <w:numPr>
                <w:ilvl w:val="0"/>
                <w:numId w:val="1"/>
              </w:num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postmenopause[MeSH Terms]</w:t>
            </w:r>
          </w:p>
          <w:p>
            <w:pPr>
              <w:numPr>
                <w:ilvl w:val="0"/>
                <w:numId w:val="1"/>
              </w:num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menopause OR menopausal OR climacteric OR perimenopause OR perimenopausal OR peri-menopause OR peri-menopausal OR postmenopause OR postmenopausal OR post-menopause OR post-menopausal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 xml:space="preserve"> [Title/Abstract]</w:t>
            </w:r>
          </w:p>
          <w:p>
            <w:pPr>
              <w:numPr>
                <w:ilvl w:val="0"/>
                <w:numId w:val="1"/>
              </w:num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#1 OR #2 OR #3 OR #4 OR #5</w:t>
            </w:r>
          </w:p>
          <w:p>
            <w:pPr>
              <w:numPr>
                <w:ilvl w:val="0"/>
                <w:numId w:val="1"/>
              </w:num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aerobic exercise[MeSH Terms]</w:t>
            </w:r>
          </w:p>
          <w:p>
            <w:pPr>
              <w:numPr>
                <w:ilvl w:val="0"/>
                <w:numId w:val="1"/>
              </w:num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physical activity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[MeSH Terms]</w:t>
            </w:r>
          </w:p>
          <w:p>
            <w:pPr>
              <w:numPr>
                <w:ilvl w:val="0"/>
                <w:numId w:val="1"/>
              </w:num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exercis* OR physical activit* OR fitness OR aerobic training OR strength training OR resistance training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[Title/Abstract]</w:t>
            </w:r>
          </w:p>
          <w:p>
            <w:pPr>
              <w:numPr>
                <w:ilvl w:val="0"/>
                <w:numId w:val="1"/>
              </w:num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#7 OR #8 OR #9</w:t>
            </w:r>
          </w:p>
          <w:p>
            <w:pPr>
              <w:numPr>
                <w:ilvl w:val="0"/>
                <w:numId w:val="1"/>
              </w:num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leeplessness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[MeSH Terms]</w:t>
            </w:r>
          </w:p>
          <w:p>
            <w:pPr>
              <w:numPr>
                <w:ilvl w:val="0"/>
                <w:numId w:val="1"/>
              </w:num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sleep OR sleep quality OR insomnia OR sleep disturbance* OR sleep maintenance OR sleeplessness OR sleep disorder* OR sleep problem*</w:t>
            </w:r>
          </w:p>
          <w:p>
            <w:pPr>
              <w:numPr>
                <w:ilvl w:val="0"/>
                <w:numId w:val="1"/>
              </w:num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#11 OR #12</w:t>
            </w:r>
          </w:p>
          <w:p>
            <w:pPr>
              <w:numPr>
                <w:ilvl w:val="0"/>
                <w:numId w:val="1"/>
              </w:num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randomized controlled trial[Publication type]</w:t>
            </w:r>
          </w:p>
          <w:p>
            <w:pPr>
              <w:numPr>
                <w:ilvl w:val="0"/>
                <w:numId w:val="1"/>
              </w:num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 xml:space="preserve">randomized[Title/Abstract] </w:t>
            </w:r>
          </w:p>
          <w:p>
            <w:pPr>
              <w:numPr>
                <w:ilvl w:val="0"/>
                <w:numId w:val="1"/>
              </w:num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#14 OR #15</w:t>
            </w:r>
          </w:p>
          <w:p>
            <w:pPr>
              <w:numPr>
                <w:ilvl w:val="0"/>
                <w:numId w:val="1"/>
              </w:num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#6 AND #10 AND #13 AND #16</w:t>
            </w:r>
          </w:p>
          <w:p>
            <w:pPr>
              <w:numPr>
                <w:ilvl w:val="0"/>
                <w:numId w:val="1"/>
              </w:num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Filters applied: Randomized Controlled Trial</w:t>
            </w:r>
          </w:p>
        </w:tc>
        <w:tc>
          <w:tcPr>
            <w:tcW w:w="1221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1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lang w:val="en-US" w:eastAsia="zh-CN"/>
              </w:rPr>
              <w:t>Embase</w:t>
            </w:r>
          </w:p>
        </w:tc>
        <w:tc>
          <w:tcPr>
            <w:tcW w:w="5370" w:type="dxa"/>
          </w:tcPr>
          <w:p>
            <w:pPr>
              <w:numPr>
                <w:ilvl w:val="0"/>
                <w:numId w:val="2"/>
              </w:numPr>
              <w:spacing w:line="360" w:lineRule="auto"/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 xml:space="preserve">'menopause'/exp </w:t>
            </w:r>
          </w:p>
          <w:p>
            <w:pPr>
              <w:numPr>
                <w:ilvl w:val="0"/>
                <w:numId w:val="2"/>
              </w:num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'climacterium'/exp</w:t>
            </w:r>
          </w:p>
          <w:p>
            <w:pPr>
              <w:numPr>
                <w:ilvl w:val="0"/>
                <w:numId w:val="2"/>
              </w:num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'postmenopause'/exp</w:t>
            </w:r>
          </w:p>
          <w:p>
            <w:pPr>
              <w:numPr>
                <w:ilvl w:val="0"/>
                <w:numId w:val="2"/>
              </w:num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'menopause'/exp OR 'menopause' OR 'menopausal' OR 'climacteric'/exp OR 'climacteric' OR 'perimenopause'/exp OR 'perimenopause' OR  'perimenopausal' OR 'peri-menopause' OR  'peri-menopausal' OR 'postmenopause'/exp OR  'postmenopause' OR 'postmenopausal' OR  'post-menopause'/exp OR 'post-menopause' 'post-menopausal':ab</w:t>
            </w:r>
          </w:p>
          <w:p>
            <w:pPr>
              <w:numPr>
                <w:ilvl w:val="0"/>
                <w:numId w:val="2"/>
              </w:num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#1 OR #2 OR #3 OR #4</w:t>
            </w:r>
          </w:p>
          <w:p>
            <w:pPr>
              <w:numPr>
                <w:ilvl w:val="0"/>
                <w:numId w:val="2"/>
              </w:num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'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exercise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'/exp</w:t>
            </w:r>
          </w:p>
          <w:p>
            <w:pPr>
              <w:numPr>
                <w:ilvl w:val="0"/>
                <w:numId w:val="2"/>
              </w:num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'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physical activity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'/exp</w:t>
            </w:r>
          </w:p>
          <w:p>
            <w:pPr>
              <w:numPr>
                <w:ilvl w:val="0"/>
                <w:numId w:val="2"/>
              </w:num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'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  <w:lang w:val="en-US" w:eastAsia="zh-CN"/>
              </w:rPr>
              <w:t>fitness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'/exp</w:t>
            </w:r>
          </w:p>
          <w:p>
            <w:pPr>
              <w:numPr>
                <w:ilvl w:val="0"/>
                <w:numId w:val="2"/>
              </w:num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'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  <w:lang w:val="en-US" w:eastAsia="zh-CN"/>
              </w:rPr>
              <w:t>aerobic training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'/exp</w:t>
            </w:r>
          </w:p>
          <w:p>
            <w:pPr>
              <w:numPr>
                <w:ilvl w:val="0"/>
                <w:numId w:val="2"/>
              </w:num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'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  <w:lang w:val="en-US" w:eastAsia="zh-CN"/>
              </w:rPr>
              <w:t>resistance training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 xml:space="preserve">'/exp </w:t>
            </w:r>
          </w:p>
          <w:p>
            <w:pPr>
              <w:numPr>
                <w:ilvl w:val="0"/>
                <w:numId w:val="2"/>
              </w:num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'exercis*' OR 'physical activit*' OR 'fitness'/exp OR 'fitness' OR 'aerobic training'/exp OR 'aerobic training' OR 'strength training'/exp OR 'strength training' OR 'resistance training':ab,ti</w:t>
            </w:r>
          </w:p>
          <w:p>
            <w:pPr>
              <w:numPr>
                <w:ilvl w:val="0"/>
                <w:numId w:val="2"/>
              </w:num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#6 OR #7 OR #8 OR #9 OR #10 OR #11</w:t>
            </w:r>
          </w:p>
          <w:p>
            <w:pPr>
              <w:numPr>
                <w:ilvl w:val="0"/>
                <w:numId w:val="2"/>
              </w:num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 xml:space="preserve">'sleep'/exp </w:t>
            </w:r>
          </w:p>
          <w:p>
            <w:pPr>
              <w:numPr>
                <w:ilvl w:val="0"/>
                <w:numId w:val="2"/>
              </w:num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'sleep quality'/exp</w:t>
            </w:r>
          </w:p>
          <w:p>
            <w:pPr>
              <w:numPr>
                <w:ilvl w:val="0"/>
                <w:numId w:val="2"/>
              </w:num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 xml:space="preserve">'insomnia'/exp </w:t>
            </w:r>
          </w:p>
          <w:p>
            <w:pPr>
              <w:numPr>
                <w:ilvl w:val="0"/>
                <w:numId w:val="2"/>
              </w:num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'sleep maintenance insomnia'/exp</w:t>
            </w:r>
          </w:p>
          <w:p>
            <w:pPr>
              <w:numPr>
                <w:ilvl w:val="0"/>
                <w:numId w:val="2"/>
              </w:num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'sleep disorder'/exp</w:t>
            </w:r>
          </w:p>
          <w:p>
            <w:pPr>
              <w:numPr>
                <w:ilvl w:val="0"/>
                <w:numId w:val="2"/>
              </w:num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'sleep'/exp OR 'sleep' OR 'sleep quality'/exp OR        'sleep quality' OR 'insomnia'/exp OR 'insomnia' OR 'sleep disturbance*' OR 'sleep maintenance' OR 'sleeplessness'/exp OR 'sleeplessness' OR 'sleep disorder*' OR 'sleep problem*':ab</w:t>
            </w:r>
          </w:p>
          <w:p>
            <w:pPr>
              <w:numPr>
                <w:ilvl w:val="0"/>
                <w:numId w:val="2"/>
              </w:num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#13 OR #14 OR #15 OR #16 OR #17 OR #18</w:t>
            </w:r>
          </w:p>
          <w:p>
            <w:pPr>
              <w:numPr>
                <w:ilvl w:val="0"/>
                <w:numId w:val="2"/>
              </w:num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'randomized controlled trial':it</w:t>
            </w:r>
          </w:p>
          <w:p>
            <w:pPr>
              <w:numPr>
                <w:ilvl w:val="0"/>
                <w:numId w:val="2"/>
              </w:num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'randomized':ab</w:t>
            </w:r>
          </w:p>
          <w:p>
            <w:pPr>
              <w:numPr>
                <w:ilvl w:val="0"/>
                <w:numId w:val="2"/>
              </w:num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#20 OR #21</w:t>
            </w:r>
          </w:p>
          <w:p>
            <w:pPr>
              <w:numPr>
                <w:ilvl w:val="0"/>
                <w:numId w:val="2"/>
              </w:num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#5 AND #12 AND #19 AND #22</w:t>
            </w:r>
          </w:p>
          <w:p>
            <w:pPr>
              <w:numPr>
                <w:ilvl w:val="0"/>
                <w:numId w:val="2"/>
              </w:num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 xml:space="preserve"> #23 AND 'Article'/it</w:t>
            </w:r>
          </w:p>
        </w:tc>
        <w:tc>
          <w:tcPr>
            <w:tcW w:w="1221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1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1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lang w:val="en-US" w:eastAsia="zh-CN"/>
              </w:rPr>
              <w:t>Web of Science</w:t>
            </w:r>
          </w:p>
        </w:tc>
        <w:tc>
          <w:tcPr>
            <w:tcW w:w="5370" w:type="dxa"/>
          </w:tcPr>
          <w:p>
            <w:pPr>
              <w:numPr>
                <w:ilvl w:val="0"/>
                <w:numId w:val="3"/>
              </w:num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menopause OR menopausal OR climacteric OR perimenopause OR perimenopausal OR peri-menopause OR peri-menopausal OR postmenopause OR postmenopausal OR post-menopause OR post-menopausal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 xml:space="preserve"> [Abstact]</w:t>
            </w:r>
          </w:p>
          <w:p>
            <w:pPr>
              <w:numPr>
                <w:ilvl w:val="0"/>
                <w:numId w:val="3"/>
              </w:num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exercis* OR physical activit* OR fitness OR aerobic training OR strength training OR resistance training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 xml:space="preserve"> [Abstact]</w:t>
            </w:r>
          </w:p>
          <w:p>
            <w:pPr>
              <w:numPr>
                <w:ilvl w:val="0"/>
                <w:numId w:val="3"/>
              </w:num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sleep OR sleep quality OR insomnia OR sleep disturbance* OR sleep maintenance OR sleeplessness OR sleep disorder* OR sleep problem*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 xml:space="preserve"> [Abstact]</w:t>
            </w:r>
          </w:p>
          <w:p>
            <w:pPr>
              <w:numPr>
                <w:ilvl w:val="0"/>
                <w:numId w:val="3"/>
              </w:num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randomized or RCT or random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 xml:space="preserve"> [Abstact]</w:t>
            </w:r>
          </w:p>
          <w:p>
            <w:pPr>
              <w:numPr>
                <w:ilvl w:val="0"/>
                <w:numId w:val="3"/>
              </w:num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  <w:lang w:val="en-US" w:eastAsia="zh-CN"/>
              </w:rPr>
              <w:t>1 AND 2 AND 3 AND 4</w:t>
            </w:r>
          </w:p>
          <w:p>
            <w:pPr>
              <w:numPr>
                <w:ilvl w:val="0"/>
                <w:numId w:val="3"/>
              </w:num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 xml:space="preserve">Publication Type: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CLINICAL TRIAL</w:t>
            </w:r>
          </w:p>
        </w:tc>
        <w:tc>
          <w:tcPr>
            <w:tcW w:w="1221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1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lang w:val="en-US" w:eastAsia="zh-CN"/>
              </w:rPr>
              <w:t>PsycINFO</w:t>
            </w:r>
          </w:p>
        </w:tc>
        <w:tc>
          <w:tcPr>
            <w:tcW w:w="5370" w:type="dxa"/>
          </w:tcPr>
          <w:p>
            <w:pPr>
              <w:numPr>
                <w:ilvl w:val="0"/>
                <w:numId w:val="4"/>
              </w:num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menopause OR menopausal OR climacteric OR perimenopause OR perimenopausal OR peri-menopause OR peri-menopausal OR postmenopause OR postmenopausal OR post-menopause OR post-menopausal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 xml:space="preserve"> [Abstact]</w:t>
            </w:r>
          </w:p>
          <w:p>
            <w:pPr>
              <w:numPr>
                <w:ilvl w:val="0"/>
                <w:numId w:val="4"/>
              </w:num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exercis* OR physical activit* OR fitness OR aerobic training OR strength training OR resistance training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 xml:space="preserve"> [Abstact]</w:t>
            </w:r>
          </w:p>
          <w:p>
            <w:pPr>
              <w:numPr>
                <w:ilvl w:val="0"/>
                <w:numId w:val="4"/>
              </w:num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sleep OR sleep quality OR insomnia OR sleep disturbance* OR sleep maintenance OR sleeplessness OR sleep disorder* OR sleep problem*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 xml:space="preserve"> [Abstact]</w:t>
            </w:r>
          </w:p>
          <w:p>
            <w:pPr>
              <w:numPr>
                <w:ilvl w:val="0"/>
                <w:numId w:val="4"/>
              </w:num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randomized or RCT or random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 xml:space="preserve"> [Abstact]</w:t>
            </w:r>
          </w:p>
          <w:p>
            <w:pPr>
              <w:numPr>
                <w:ilvl w:val="0"/>
                <w:numId w:val="4"/>
              </w:num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  <w:lang w:val="en-US" w:eastAsia="zh-CN"/>
              </w:rPr>
              <w:t>1 AND 2 AND 3 AND 4</w:t>
            </w:r>
          </w:p>
        </w:tc>
        <w:tc>
          <w:tcPr>
            <w:tcW w:w="1221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1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lang w:val="en-US" w:eastAsia="zh-CN"/>
              </w:rPr>
              <w:t>CINAHL</w:t>
            </w:r>
          </w:p>
        </w:tc>
        <w:tc>
          <w:tcPr>
            <w:tcW w:w="5370" w:type="dxa"/>
          </w:tcPr>
          <w:p>
            <w:pPr>
              <w:numPr>
                <w:ilvl w:val="0"/>
                <w:numId w:val="5"/>
              </w:num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menopause OR menopausal OR climacteric OR perimenopause OR perimenopausal OR peri-menopause OR peri-menopausal OR postmenopause OR postmenopausal OR post-menopause OR post-menopausal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 xml:space="preserve"> [Abstact]</w:t>
            </w:r>
          </w:p>
          <w:p>
            <w:pPr>
              <w:numPr>
                <w:ilvl w:val="0"/>
                <w:numId w:val="5"/>
              </w:num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exercis* OR physical activit* OR fitness OR aerobic training OR strength training OR resistance training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 xml:space="preserve"> [Abstact]</w:t>
            </w:r>
          </w:p>
          <w:p>
            <w:pPr>
              <w:numPr>
                <w:ilvl w:val="0"/>
                <w:numId w:val="5"/>
              </w:num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sleep OR sleep quality OR insomnia OR sleep disturbance* OR sleep maintenance OR sleeplessness OR sleep disorder* OR sleep problem*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 xml:space="preserve"> [Abstact]</w:t>
            </w:r>
          </w:p>
          <w:p>
            <w:pPr>
              <w:numPr>
                <w:ilvl w:val="0"/>
                <w:numId w:val="5"/>
              </w:num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randomized or RCT or random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 xml:space="preserve"> [Abstact]</w:t>
            </w:r>
          </w:p>
          <w:p>
            <w:pPr>
              <w:numPr>
                <w:ilvl w:val="0"/>
                <w:numId w:val="5"/>
              </w:num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  <w:lang w:val="en-US" w:eastAsia="zh-CN"/>
              </w:rPr>
              <w:t>1 AND 2 AND 3 AND 4</w:t>
            </w:r>
          </w:p>
        </w:tc>
        <w:tc>
          <w:tcPr>
            <w:tcW w:w="1221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1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lang w:val="en-US" w:eastAsia="zh-CN"/>
              </w:rPr>
              <w:t>ProQuest</w:t>
            </w:r>
          </w:p>
        </w:tc>
        <w:tc>
          <w:tcPr>
            <w:tcW w:w="5370" w:type="dxa"/>
          </w:tcPr>
          <w:p>
            <w:pPr>
              <w:numPr>
                <w:ilvl w:val="0"/>
                <w:numId w:val="6"/>
              </w:num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menopause OR menopausal OR climacteric OR perimenopause OR perimenopausal OR peri-menopause OR peri-menopausal OR postmenopause OR postmenopausal OR post-menopause OR post-menopausal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 xml:space="preserve"> [Abstact]</w:t>
            </w:r>
          </w:p>
          <w:p>
            <w:pPr>
              <w:numPr>
                <w:ilvl w:val="0"/>
                <w:numId w:val="6"/>
              </w:num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exercis* OR physical activit* OR fitness OR aerobic training OR strength training OR resistance training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 xml:space="preserve"> [Abstact]</w:t>
            </w:r>
          </w:p>
          <w:p>
            <w:pPr>
              <w:numPr>
                <w:ilvl w:val="0"/>
                <w:numId w:val="6"/>
              </w:num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sleep OR sleep quality OR insomnia OR sleep disturbance* OR sleep maintenance OR sleeplessness OR sleep disorder* OR sleep problem*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 xml:space="preserve"> [Abstact]</w:t>
            </w:r>
          </w:p>
          <w:p>
            <w:pPr>
              <w:numPr>
                <w:ilvl w:val="0"/>
                <w:numId w:val="6"/>
              </w:num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randomized or RCT or random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 xml:space="preserve"> [Abstact]</w:t>
            </w:r>
          </w:p>
          <w:p>
            <w:pPr>
              <w:numPr>
                <w:ilvl w:val="0"/>
                <w:numId w:val="6"/>
              </w:num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  <w:lang w:val="en-US" w:eastAsia="zh-CN"/>
              </w:rPr>
              <w:t>1 AND 2 AND 3 AND 4</w:t>
            </w:r>
          </w:p>
        </w:tc>
        <w:tc>
          <w:tcPr>
            <w:tcW w:w="1221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1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  <w:lang w:val="en-US" w:eastAsia="zh-CN"/>
              </w:rPr>
              <w:t>Scopus</w:t>
            </w:r>
          </w:p>
        </w:tc>
        <w:tc>
          <w:tcPr>
            <w:tcW w:w="5370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( TITLE ( menopause  OR  menopausal  OR  climacteric  OR  perimenopause  OR  perimenopausal  OR  peri-menopause  OR  peri-menopausal  OR  postmenopause  OR  postmenopausal  OR  post-menopause  OR  post-menopausal ) )  AND  ( TITLE-ABS-KEY ( exercis* OR "physical activit*" OR fitness OR "aerobic training" OR "strength training" OR "resistance training" ) )  AND  ( TITLE-ABS-KEY ( sleep  OR  "sleep quality"  OR  insomnia  OR  "sleep disturbance*"  OR  "sleep maintenance"  OR  sleeplessness  OR  "sleep disorder*"  OR  "sleep problem*" ) )  AND  ( TITLE-ABS-KEY ( randomized  OR  rct  OR  random ) )  AND  ( LIMIT-TO ( DOCTYPE ,  "ar" ) )</w:t>
            </w:r>
          </w:p>
        </w:tc>
        <w:tc>
          <w:tcPr>
            <w:tcW w:w="1221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117</w:t>
            </w:r>
          </w:p>
        </w:tc>
      </w:tr>
    </w:tbl>
    <w:p>
      <w:pPr>
        <w:spacing w:line="360" w:lineRule="auto"/>
        <w:rPr>
          <w:rFonts w:hint="default" w:ascii="Times New Roman" w:hAnsi="Times New Roman" w:cs="Times New Roman"/>
          <w:sz w:val="24"/>
          <w:szCs w:val="32"/>
          <w:highlight w:val="none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cs="Times New Roman"/>
          <w:sz w:val="24"/>
          <w:szCs w:val="32"/>
          <w:highlight w:val="no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2DF9570"/>
    <w:multiLevelType w:val="singleLevel"/>
    <w:tmpl w:val="92DF9570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BE63CF2D"/>
    <w:multiLevelType w:val="singleLevel"/>
    <w:tmpl w:val="BE63CF2D"/>
    <w:lvl w:ilvl="0" w:tentative="0">
      <w:start w:val="1"/>
      <w:numFmt w:val="decimal"/>
      <w:suff w:val="space"/>
      <w:lvlText w:val="%1."/>
      <w:lvlJc w:val="left"/>
    </w:lvl>
  </w:abstractNum>
  <w:abstractNum w:abstractNumId="2">
    <w:nsid w:val="21F0A439"/>
    <w:multiLevelType w:val="singleLevel"/>
    <w:tmpl w:val="21F0A439"/>
    <w:lvl w:ilvl="0" w:tentative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3">
    <w:nsid w:val="45DB3749"/>
    <w:multiLevelType w:val="singleLevel"/>
    <w:tmpl w:val="45DB3749"/>
    <w:lvl w:ilvl="0" w:tentative="0">
      <w:start w:val="1"/>
      <w:numFmt w:val="decimal"/>
      <w:suff w:val="space"/>
      <w:lvlText w:val="%1."/>
      <w:lvlJc w:val="left"/>
    </w:lvl>
  </w:abstractNum>
  <w:abstractNum w:abstractNumId="4">
    <w:nsid w:val="6A4E86BD"/>
    <w:multiLevelType w:val="singleLevel"/>
    <w:tmpl w:val="6A4E86BD"/>
    <w:lvl w:ilvl="0" w:tentative="0">
      <w:start w:val="1"/>
      <w:numFmt w:val="decimal"/>
      <w:suff w:val="space"/>
      <w:lvlText w:val="%1."/>
      <w:lvlJc w:val="left"/>
    </w:lvl>
  </w:abstractNum>
  <w:abstractNum w:abstractNumId="5">
    <w:nsid w:val="75E13441"/>
    <w:multiLevelType w:val="singleLevel"/>
    <w:tmpl w:val="75E13441"/>
    <w:lvl w:ilvl="0" w:tentative="0">
      <w:start w:val="1"/>
      <w:numFmt w:val="decimal"/>
      <w:suff w:val="space"/>
      <w:lvlText w:val="%1."/>
      <w:lvlJc w:val="left"/>
    </w:lvl>
  </w:abstractNum>
  <w:num w:numId="1">
    <w:abstractNumId w:val="5"/>
  </w:num>
  <w:num w:numId="2">
    <w:abstractNumId w:val="2"/>
  </w:num>
  <w:num w:numId="3">
    <w:abstractNumId w:val="3"/>
  </w:num>
  <w:num w:numId="4">
    <w:abstractNumId w:val="4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AyMzJkOGNiMDEyZDQzM2FkNGM4ODJmZGE4NDczMDMifQ=="/>
  </w:docVars>
  <w:rsids>
    <w:rsidRoot w:val="00000000"/>
    <w:rsid w:val="004D1414"/>
    <w:rsid w:val="02AD16B5"/>
    <w:rsid w:val="03F67204"/>
    <w:rsid w:val="059150F1"/>
    <w:rsid w:val="097C3877"/>
    <w:rsid w:val="0BB60166"/>
    <w:rsid w:val="103B4269"/>
    <w:rsid w:val="11D41776"/>
    <w:rsid w:val="12254EEF"/>
    <w:rsid w:val="131403DF"/>
    <w:rsid w:val="162406BA"/>
    <w:rsid w:val="178246D4"/>
    <w:rsid w:val="183B5FC9"/>
    <w:rsid w:val="186519CC"/>
    <w:rsid w:val="18DF4E5F"/>
    <w:rsid w:val="1DC16031"/>
    <w:rsid w:val="1FE918CC"/>
    <w:rsid w:val="21F11CAA"/>
    <w:rsid w:val="26031A08"/>
    <w:rsid w:val="28965988"/>
    <w:rsid w:val="29194BF2"/>
    <w:rsid w:val="298D3FC3"/>
    <w:rsid w:val="2BB91BAE"/>
    <w:rsid w:val="2BD77E6D"/>
    <w:rsid w:val="30971CB9"/>
    <w:rsid w:val="34B51E9A"/>
    <w:rsid w:val="36A1306C"/>
    <w:rsid w:val="37FF74CC"/>
    <w:rsid w:val="403A3EFF"/>
    <w:rsid w:val="42A87568"/>
    <w:rsid w:val="43C12944"/>
    <w:rsid w:val="44407CBE"/>
    <w:rsid w:val="510430A1"/>
    <w:rsid w:val="53D61EC2"/>
    <w:rsid w:val="56D766BD"/>
    <w:rsid w:val="57637B29"/>
    <w:rsid w:val="5BAD1401"/>
    <w:rsid w:val="5FAE1937"/>
    <w:rsid w:val="60B67D10"/>
    <w:rsid w:val="66125F25"/>
    <w:rsid w:val="66483B2B"/>
    <w:rsid w:val="69BB50A4"/>
    <w:rsid w:val="6BE41557"/>
    <w:rsid w:val="79BA2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钱嘉璐</dc:creator>
  <cp:lastModifiedBy>钱嘉璐</cp:lastModifiedBy>
  <dcterms:modified xsi:type="dcterms:W3CDTF">2022-11-07T19:04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00B1F81774D1456995869F0ED3DEE1F3</vt:lpwstr>
  </property>
</Properties>
</file>